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662" w:rsidRDefault="001A7662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  <w:r w:rsidRPr="001A7662">
        <w:rPr>
          <w:rFonts w:ascii="Times New Roman" w:eastAsia="OTNEJMQuadraat" w:hAnsi="Times New Roman"/>
          <w:b/>
          <w:lang w:val="en-US"/>
        </w:rPr>
        <w:t xml:space="preserve">Table </w:t>
      </w:r>
      <w:proofErr w:type="gramStart"/>
      <w:r w:rsidRPr="001A7662">
        <w:rPr>
          <w:rFonts w:ascii="Times New Roman" w:eastAsia="OTNEJMQuadraat" w:hAnsi="Times New Roman"/>
          <w:b/>
          <w:lang w:val="en-US"/>
        </w:rPr>
        <w:t>S1  Methods</w:t>
      </w:r>
      <w:proofErr w:type="gramEnd"/>
      <w:r w:rsidRPr="001A7662">
        <w:rPr>
          <w:rFonts w:ascii="Times New Roman" w:eastAsia="OTNEJMQuadraat" w:hAnsi="Times New Roman"/>
          <w:b/>
          <w:lang w:val="en-US"/>
        </w:rPr>
        <w:t xml:space="preserve"> for extraction of total RNA from human adipose tissue.</w:t>
      </w:r>
    </w:p>
    <w:p w:rsidR="00E35E43" w:rsidRDefault="00E35E43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tbl>
      <w:tblPr>
        <w:tblW w:w="8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0"/>
        <w:gridCol w:w="2360"/>
        <w:gridCol w:w="1220"/>
        <w:gridCol w:w="420"/>
      </w:tblGrid>
      <w:tr w:rsidR="00E35E43" w:rsidRPr="00E35E43" w:rsidTr="00E35E43">
        <w:trPr>
          <w:trHeight w:val="270"/>
        </w:trPr>
        <w:tc>
          <w:tcPr>
            <w:tcW w:w="4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thods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RNA Yield (µg/g fat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Quality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</w:p>
        </w:tc>
      </w:tr>
      <w:tr w:rsidR="00E35E43" w:rsidRPr="00E35E43" w:rsidTr="00E35E43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iboPure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mbion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.7 ± 3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§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</w:tr>
      <w:tr w:rsidR="00E35E43" w:rsidRPr="00E35E43" w:rsidTr="00E35E43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RNA STAT-60 (Tel-Test </w:t>
            </w: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nc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</w:tr>
      <w:tr w:rsidR="00E35E43" w:rsidRPr="00E35E43" w:rsidTr="00E35E43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ucleoSpin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RNA II (</w:t>
            </w: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acherey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Nagel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3 ±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§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</w:tr>
      <w:tr w:rsidR="00E35E43" w:rsidRPr="00E35E43" w:rsidTr="00E35E43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Neasy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Mini (QIAGE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.3 ± 5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§§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</w:tr>
      <w:tr w:rsidR="00E35E43" w:rsidRPr="00E35E43" w:rsidTr="00E35E43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Neasy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Lipid Tissue Mini (QIAGE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.2 ± 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§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</w:tr>
      <w:tr w:rsidR="00E35E43" w:rsidRPr="00E35E43" w:rsidTr="00E35E43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In-House modified </w:t>
            </w: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Neasy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Lipid Tissue Mini (QIAGEN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3.9 ± 15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§§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</w:tbl>
    <w:p w:rsidR="00E35E43" w:rsidRDefault="00E35E43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E35E43" w:rsidRPr="001A7662" w:rsidRDefault="00E35E43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1A7662" w:rsidRPr="001A7662" w:rsidRDefault="001A7662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  <w:bookmarkStart w:id="0" w:name="_GoBack"/>
      <w:bookmarkEnd w:id="0"/>
    </w:p>
    <w:sectPr w:rsidR="001A7662" w:rsidRPr="001A7662" w:rsidSect="001A766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837" w:rsidRDefault="008A1837" w:rsidP="00C06F4E">
      <w:pPr>
        <w:spacing w:after="0" w:line="240" w:lineRule="auto"/>
      </w:pPr>
      <w:r>
        <w:separator/>
      </w:r>
    </w:p>
  </w:endnote>
  <w:endnote w:type="continuationSeparator" w:id="0">
    <w:p w:rsidR="008A1837" w:rsidRDefault="008A1837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B2C2D">
      <w:rPr>
        <w:rStyle w:val="Numrodepage"/>
        <w:noProof/>
      </w:rPr>
      <w:t>51</w: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837" w:rsidRDefault="008A1837" w:rsidP="00C06F4E">
      <w:pPr>
        <w:spacing w:after="0" w:line="240" w:lineRule="auto"/>
      </w:pPr>
      <w:r>
        <w:separator/>
      </w:r>
    </w:p>
  </w:footnote>
  <w:footnote w:type="continuationSeparator" w:id="0">
    <w:p w:rsidR="008A1837" w:rsidRDefault="008A1837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1837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172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2C2D"/>
    <w:rsid w:val="00BB3D54"/>
    <w:rsid w:val="00BB4794"/>
    <w:rsid w:val="00BB4BDB"/>
    <w:rsid w:val="00BB507E"/>
    <w:rsid w:val="00BB5EA8"/>
    <w:rsid w:val="00BB6114"/>
    <w:rsid w:val="00BC015E"/>
    <w:rsid w:val="00BC401B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3F64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7345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p</cp:lastModifiedBy>
  <cp:revision>3</cp:revision>
  <cp:lastPrinted>2012-01-20T17:18:00Z</cp:lastPrinted>
  <dcterms:created xsi:type="dcterms:W3CDTF">2012-02-15T16:28:00Z</dcterms:created>
  <dcterms:modified xsi:type="dcterms:W3CDTF">2012-02-15T17:27:00Z</dcterms:modified>
</cp:coreProperties>
</file>